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7A67D" w14:textId="77777777" w:rsidR="00840B4E" w:rsidRPr="00BD4857" w:rsidRDefault="00840B4E" w:rsidP="00840B4E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Table S2. COXPH model for patients with at least 6-mo overall survival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8"/>
        <w:gridCol w:w="594"/>
        <w:gridCol w:w="594"/>
        <w:gridCol w:w="595"/>
        <w:gridCol w:w="594"/>
        <w:gridCol w:w="595"/>
        <w:gridCol w:w="594"/>
        <w:gridCol w:w="595"/>
        <w:gridCol w:w="594"/>
        <w:gridCol w:w="594"/>
        <w:gridCol w:w="595"/>
        <w:gridCol w:w="594"/>
        <w:gridCol w:w="595"/>
        <w:gridCol w:w="594"/>
        <w:gridCol w:w="595"/>
      </w:tblGrid>
      <w:tr w:rsidR="00840B4E" w:rsidRPr="00A5068C" w14:paraId="44E64268" w14:textId="77777777" w:rsidTr="004677D3">
        <w:trPr>
          <w:trHeight w:val="255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D35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7B5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Overall (n = 8821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7894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AL (n = 734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40D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FL (n = 357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3BB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I (n = 2176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EF1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NE (n = 688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18C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TN (n = 3235)</w:t>
            </w:r>
          </w:p>
        </w:tc>
        <w:tc>
          <w:tcPr>
            <w:tcW w:w="11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5E0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DC (n = 1631)</w:t>
            </w:r>
          </w:p>
        </w:tc>
      </w:tr>
      <w:tr w:rsidR="00840B4E" w:rsidRPr="00A5068C" w14:paraId="0AC39505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600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DAF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EBB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69C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DED0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FB943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282B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B19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E1F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BBF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F14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1293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83F8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48F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D9ED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40B4E" w:rsidRPr="00A5068C" w14:paraId="71770D33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9E6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1E17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31F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20470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1FD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79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7AA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324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3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7FD6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55AB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7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35C6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BFE9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9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71F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A264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878B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C9F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97</w:t>
            </w:r>
          </w:p>
        </w:tc>
      </w:tr>
      <w:tr w:rsidR="00840B4E" w:rsidRPr="00A5068C" w14:paraId="5B953199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2631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White rac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975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DBC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009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5E0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C07F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44E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43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384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990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7233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C64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69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4AAA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6306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3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CA92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30C8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93</w:t>
            </w:r>
          </w:p>
        </w:tc>
      </w:tr>
      <w:tr w:rsidR="00840B4E" w:rsidRPr="00A5068C" w14:paraId="5F3B376B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932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Age (per 10 years) for non-White rac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E71A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C98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5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2E4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A19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76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3BB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643E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43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065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9A4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8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E7F0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B5B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73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B51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9A8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6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0EB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F66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827</w:t>
            </w:r>
          </w:p>
        </w:tc>
      </w:tr>
      <w:tr w:rsidR="00840B4E" w:rsidRPr="00A5068C" w14:paraId="6966F7D8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9E7D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Age (per 10 years) for White race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6F5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ED61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EB6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86F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7713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D23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3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732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AF2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55E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186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2AB3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271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693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62930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06</w:t>
            </w:r>
          </w:p>
        </w:tc>
      </w:tr>
      <w:tr w:rsidR="00840B4E" w:rsidRPr="00A5068C" w14:paraId="44810B4A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F86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C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ut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C669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097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01E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F04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02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FEC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059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80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F326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4F2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8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FAF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666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89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0A2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75D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7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E7F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F30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</w:tr>
      <w:tr w:rsidR="00840B4E" w:rsidRPr="00A5068C" w14:paraId="6F76A00B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F51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P53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ut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549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224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00D0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064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9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908A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CC6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3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8910B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413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BC3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412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82E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D7C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B5A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732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</w:tr>
      <w:tr w:rsidR="00840B4E" w:rsidRPr="00A5068C" w14:paraId="1622B953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B00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GFR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ut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8A8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F422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15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A07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EE5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92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6148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Inf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CE86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96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FB8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6B5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58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BC87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84B4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2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B50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57F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355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0DEDE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60</w:t>
            </w:r>
          </w:p>
        </w:tc>
      </w:tr>
      <w:tr w:rsidR="00840B4E" w:rsidRPr="00A5068C" w14:paraId="3CAE0873" w14:textId="77777777" w:rsidTr="004677D3">
        <w:trPr>
          <w:trHeight w:val="297"/>
        </w:trPr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745A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TK11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ut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87A4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0BD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A9C4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B7A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AF171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9.92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391D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5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0F29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7B06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31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7B0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CFCC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60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974F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6F25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87</w:t>
            </w:r>
          </w:p>
        </w:tc>
        <w:tc>
          <w:tcPr>
            <w:tcW w:w="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38FD2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39AA" w14:textId="77777777" w:rsidR="00840B4E" w:rsidRPr="00A5068C" w:rsidRDefault="00840B4E" w:rsidP="004677D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60</w:t>
            </w:r>
          </w:p>
        </w:tc>
      </w:tr>
    </w:tbl>
    <w:p w14:paraId="7B86E782" w14:textId="77777777" w:rsidR="00840B4E" w:rsidRPr="00BD4857" w:rsidRDefault="00840B4E" w:rsidP="00840B4E">
      <w:pPr>
        <w:rPr>
          <w:rFonts w:ascii="Arial" w:hAnsi="Arial" w:cs="Arial"/>
        </w:rPr>
      </w:pPr>
      <w:r w:rsidRPr="00BD4857">
        <w:rPr>
          <w:rFonts w:ascii="Arial" w:hAnsi="Arial" w:cs="Arial"/>
        </w:rPr>
        <w:t xml:space="preserve">Cox proportional hazards regression analysis incorporating all variables for patients with at least 6-mo overall survival, broken up by site. </w:t>
      </w:r>
      <w:r>
        <w:rPr>
          <w:rFonts w:ascii="Arial" w:hAnsi="Arial" w:cs="Arial"/>
        </w:rPr>
        <w:t>HR = hazard ratio.</w:t>
      </w:r>
    </w:p>
    <w:p w14:paraId="72BCCB8F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4E"/>
    <w:rsid w:val="00081E16"/>
    <w:rsid w:val="00257B0F"/>
    <w:rsid w:val="003A7B65"/>
    <w:rsid w:val="004A4A24"/>
    <w:rsid w:val="005C4113"/>
    <w:rsid w:val="00840B4E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0AE2"/>
  <w15:chartTrackingRefBased/>
  <w15:docId w15:val="{98BDE542-C6D5-4C33-9AB9-482E344B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4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B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>Caris Life Sciences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4:00Z</dcterms:created>
  <dcterms:modified xsi:type="dcterms:W3CDTF">2024-08-16T13:55:00Z</dcterms:modified>
</cp:coreProperties>
</file>